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E9D" w:rsidRPr="00152858" w:rsidRDefault="00CF2E9D" w:rsidP="00CF2E9D">
      <w:pPr>
        <w:spacing w:line="480" w:lineRule="auto"/>
        <w:jc w:val="both"/>
        <w:rPr>
          <w:rFonts w:ascii="Arial" w:hAnsi="Arial"/>
          <w:b/>
          <w:bCs/>
          <w:lang w:val="en-US"/>
        </w:rPr>
      </w:pPr>
      <w:bookmarkStart w:id="0" w:name="_GoBack"/>
      <w:bookmarkEnd w:id="0"/>
    </w:p>
    <w:tbl>
      <w:tblPr>
        <w:tblW w:w="94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4"/>
        <w:gridCol w:w="851"/>
        <w:gridCol w:w="850"/>
        <w:gridCol w:w="851"/>
        <w:gridCol w:w="850"/>
        <w:gridCol w:w="933"/>
        <w:gridCol w:w="886"/>
        <w:gridCol w:w="875"/>
        <w:gridCol w:w="820"/>
        <w:gridCol w:w="875"/>
        <w:gridCol w:w="998"/>
      </w:tblGrid>
      <w:tr w:rsidR="009A4A6A" w:rsidRPr="00170957" w:rsidTr="00B368BE">
        <w:trPr>
          <w:trHeight w:val="42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 </w:t>
            </w:r>
            <w:proofErr w:type="spellStart"/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proofErr w:type="spellStart"/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 </w:t>
            </w:r>
            <w:proofErr w:type="spellStart"/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 </w:t>
            </w:r>
            <w:proofErr w:type="spellStart"/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 </w:t>
            </w:r>
            <w:proofErr w:type="spellStart"/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ICC </w:t>
            </w:r>
            <w:proofErr w:type="spellStart"/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70957">
              <w:rPr>
                <w:rFonts w:ascii="Arial" w:hAnsi="Arial" w:cs="Arial"/>
                <w:b/>
                <w:bCs/>
                <w:sz w:val="20"/>
                <w:szCs w:val="20"/>
              </w:rPr>
              <w:t>deceased</w:t>
            </w:r>
            <w:proofErr w:type="spellEnd"/>
          </w:p>
        </w:tc>
      </w:tr>
      <w:tr w:rsidR="009A4A6A" w:rsidRPr="00170957" w:rsidTr="00B368BE">
        <w:trPr>
          <w:trHeight w:val="431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  <w:lang w:val="da-DK"/>
              </w:rPr>
              <w:t>IL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761 (0.04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223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1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896 (0.02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503 (0.105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506 (0.104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805 (0.03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597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083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175 (0.21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506 (0.104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227 (0.188)</w:t>
            </w:r>
          </w:p>
        </w:tc>
      </w:tr>
      <w:tr w:rsidR="009A4A6A" w:rsidRPr="00170957" w:rsidTr="00B368BE">
        <w:trPr>
          <w:trHeight w:val="431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  <w:lang w:val="da-DK"/>
              </w:rPr>
              <w:t>IL-17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0.345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>-0.1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262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17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445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1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0.286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>-0.167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697  (0.061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842  (0.03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561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091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ro-RO"/>
              </w:rPr>
              <w:t>0.978        (-0.00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686 (0.063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ro-RO"/>
              </w:rPr>
              <w:t>0.466        (-0.144)</w:t>
            </w:r>
          </w:p>
        </w:tc>
      </w:tr>
      <w:tr w:rsidR="009A4A6A" w:rsidRPr="00170957" w:rsidTr="00B368BE">
        <w:trPr>
          <w:trHeight w:val="431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  <w:lang w:val="nb-NO"/>
              </w:rPr>
              <w:t>IL-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742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0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159         (-0.21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445 (0.1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704 (0.060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685 (0.064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pt-BR"/>
              </w:rPr>
              <w:t>0.657 (0.07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254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178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283  (0.16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417 (0.127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653 (0.071)</w:t>
            </w:r>
          </w:p>
        </w:tc>
      </w:tr>
      <w:tr w:rsidR="009A4A6A" w:rsidRPr="00170957" w:rsidTr="00B368BE">
        <w:trPr>
          <w:trHeight w:val="431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  <w:lang w:val="nb-NO"/>
              </w:rPr>
              <w:t>IL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794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04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264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17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717 (0.0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273 (0.17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857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028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436 (0.12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098        (-0.25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198 (0.20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663 (0.167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990 (0.002)</w:t>
            </w:r>
          </w:p>
        </w:tc>
      </w:tr>
      <w:tr w:rsidR="009A4A6A" w:rsidRPr="00170957" w:rsidTr="00B368BE">
        <w:trPr>
          <w:trHeight w:val="431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  <w:lang w:val="da-DK"/>
              </w:rPr>
              <w:t>IL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690    (-0.06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343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14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i/>
                <w:iCs/>
                <w:sz w:val="20"/>
                <w:szCs w:val="20"/>
                <w:lang w:val="is-IS"/>
              </w:rPr>
              <w:t>0.017 (0.3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459 (0.116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i/>
                <w:iCs/>
                <w:sz w:val="20"/>
                <w:szCs w:val="20"/>
                <w:lang w:val="is-IS"/>
              </w:rPr>
              <w:t>&lt;0.0001 (0.564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718 (0.05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119 (0.241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i/>
                <w:iCs/>
                <w:sz w:val="20"/>
                <w:szCs w:val="20"/>
                <w:lang w:val="is-IS"/>
              </w:rPr>
              <w:t>0.003 (0.44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pl-PL"/>
              </w:rPr>
              <w:t xml:space="preserve">0.786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  <w:lang w:val="pl-PL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  <w:lang w:val="pl-PL"/>
              </w:rPr>
              <w:t>-0.043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i/>
                <w:iCs/>
                <w:sz w:val="20"/>
                <w:szCs w:val="20"/>
                <w:lang w:val="is-IS"/>
              </w:rPr>
              <w:t>0.008 (0.399)</w:t>
            </w:r>
          </w:p>
        </w:tc>
      </w:tr>
      <w:tr w:rsidR="009A4A6A" w:rsidRPr="00170957" w:rsidTr="00B368BE">
        <w:trPr>
          <w:trHeight w:val="431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0957">
              <w:rPr>
                <w:rFonts w:ascii="Arial" w:hAnsi="Arial" w:cs="Arial"/>
                <w:b/>
                <w:bCs/>
                <w:sz w:val="20"/>
                <w:szCs w:val="20"/>
                <w:lang w:val="da-DK"/>
              </w:rPr>
              <w:t>IL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605    (-0.08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0.068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>-0.28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952 (0.0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932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01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485  (0.109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0.885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>-0.02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672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06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s-IS"/>
              </w:rPr>
              <w:t>0.360 (0.14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  <w:lang w:val="it-IT"/>
              </w:rPr>
              <w:t>0.550 (0.094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A4A6A" w:rsidRPr="00170957" w:rsidRDefault="009A4A6A" w:rsidP="00B368BE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0.942     </w:t>
            </w:r>
            <w:proofErr w:type="gramStart"/>
            <w:r w:rsidRPr="00170957">
              <w:rPr>
                <w:rFonts w:ascii="Arial" w:hAnsi="Arial" w:cs="Arial"/>
                <w:bCs/>
                <w:sz w:val="20"/>
                <w:szCs w:val="20"/>
              </w:rPr>
              <w:t xml:space="preserve">   (</w:t>
            </w:r>
            <w:proofErr w:type="gramEnd"/>
            <w:r w:rsidRPr="00170957">
              <w:rPr>
                <w:rFonts w:ascii="Arial" w:hAnsi="Arial" w:cs="Arial"/>
                <w:bCs/>
                <w:sz w:val="20"/>
                <w:szCs w:val="20"/>
              </w:rPr>
              <w:t>-0.011)</w:t>
            </w:r>
          </w:p>
        </w:tc>
      </w:tr>
    </w:tbl>
    <w:p w:rsidR="00CF2E9D" w:rsidRDefault="00CF2E9D" w:rsidP="00CF2E9D">
      <w:pPr>
        <w:spacing w:line="480" w:lineRule="auto"/>
        <w:jc w:val="both"/>
        <w:rPr>
          <w:rFonts w:ascii="Arial" w:hAnsi="Arial"/>
          <w:lang w:val="en-US"/>
        </w:rPr>
      </w:pPr>
    </w:p>
    <w:p w:rsidR="00CF2E9D" w:rsidRPr="00CF2E9D" w:rsidRDefault="00CF2E9D" w:rsidP="00CF2E9D">
      <w:pPr>
        <w:spacing w:line="480" w:lineRule="auto"/>
        <w:jc w:val="both"/>
        <w:rPr>
          <w:rFonts w:ascii="Arial" w:hAnsi="Arial"/>
          <w:lang w:val="en-US"/>
        </w:rPr>
      </w:pPr>
    </w:p>
    <w:sectPr w:rsidR="00CF2E9D" w:rsidRPr="00CF2E9D" w:rsidSect="001963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E9D"/>
    <w:rsid w:val="00196334"/>
    <w:rsid w:val="0037615D"/>
    <w:rsid w:val="00676D7C"/>
    <w:rsid w:val="009A4A6A"/>
    <w:rsid w:val="00CF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799185"/>
  <w15:chartTrackingRefBased/>
  <w15:docId w15:val="{B3E94E7A-388E-6A4E-A108-5FA2F800E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9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Frederick Karstens</dc:creator>
  <cp:keywords/>
  <dc:description/>
  <cp:lastModifiedBy>Karl-Frederick Karstens</cp:lastModifiedBy>
  <cp:revision>2</cp:revision>
  <dcterms:created xsi:type="dcterms:W3CDTF">2019-12-29T19:54:00Z</dcterms:created>
  <dcterms:modified xsi:type="dcterms:W3CDTF">2019-12-29T19:54:00Z</dcterms:modified>
</cp:coreProperties>
</file>